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E3B23" w14:textId="77777777" w:rsidR="00C17B03" w:rsidRPr="00B844DF" w:rsidRDefault="00C17B03" w:rsidP="00C17B0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b/>
          <w:bCs/>
          <w:sz w:val="24"/>
          <w:szCs w:val="24"/>
          <w:lang w:val="en-GB"/>
        </w:rPr>
        <w:t>List of referring centres</w:t>
      </w:r>
    </w:p>
    <w:p w14:paraId="758F921E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ustralia: 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>Princess Margaret Hospital, Perth, Royal Children's Hospital, Brisbane, Sydney Children´s Hospital, Sydney</w:t>
      </w:r>
    </w:p>
    <w:p w14:paraId="1FE57206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>Czech Republic: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Centrum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Kardiovaskulár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Transplantač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Chirurgi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Brno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Brno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Královské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Vinohrady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Motol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Na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Bulov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Olomouc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Ostrava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Plzeň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Chrudimská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Institut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Klinické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Experimentál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Medicíny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Praha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Masarykov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v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Úst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ad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Labem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Benešov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České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Budějov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Mělník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Pardubice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Ústřed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Vojenská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Praha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Všeobecná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í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Praha  </w:t>
      </w:r>
    </w:p>
    <w:p w14:paraId="40542406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>Germany: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Internistisch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Gemeinschaftspraxis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ür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Verdauungs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- und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Stoffwechselerkrankungen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Leipzig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Medizinische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Klinik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II, Osnabrück</w:t>
      </w:r>
    </w:p>
    <w:p w14:paraId="76F6DDD5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>Greece: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Aghi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Sophia Children´s Hospital, Athens, Aristotle University Medical School, Thessaloniki, University General Hospital of Patras</w:t>
      </w:r>
    </w:p>
    <w:p w14:paraId="77A9248B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>Hungary: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Gyermekklinik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Budapest</w:t>
      </w:r>
    </w:p>
    <w:p w14:paraId="2EEBE58E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taly: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Universit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degli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Studi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di Roma - Sapienza, Roma</w:t>
      </w:r>
    </w:p>
    <w:p w14:paraId="2AD23235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ew Zealand: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Starship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Hospital, Auckland</w:t>
      </w:r>
    </w:p>
    <w:p w14:paraId="5CDCE8E1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>Poland;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Centrum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Zdrowi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Dzieck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Marii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Sklodowskiej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-Curie, Warszawa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arodowy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Instytut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Onkologii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im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Marii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Sklodowskej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>-Curie, Warszawa</w:t>
      </w:r>
    </w:p>
    <w:p w14:paraId="21DEE079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>Slovakia: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á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.</w:t>
      </w:r>
      <w:proofErr w:type="gramStart"/>
      <w:r w:rsidRPr="00B844DF">
        <w:rPr>
          <w:rFonts w:ascii="Times New Roman" w:hAnsi="Times New Roman" w:cs="Times New Roman"/>
          <w:sz w:val="24"/>
          <w:szCs w:val="24"/>
          <w:lang w:val="en-GB"/>
        </w:rPr>
        <w:t>D.Roosevelta</w:t>
      </w:r>
      <w:proofErr w:type="spellEnd"/>
      <w:proofErr w:type="gram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Banská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Bystric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Fakultná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s 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Poliklinikou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Bratislava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Poprad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Univerzitná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Nemocnic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L.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Pasteura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Košice</w:t>
      </w:r>
      <w:proofErr w:type="spellEnd"/>
    </w:p>
    <w:p w14:paraId="7E564889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>Thailand: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Bangkok Hospital Medical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>, Bangkok</w:t>
      </w:r>
    </w:p>
    <w:p w14:paraId="4F29B404" w14:textId="77777777" w:rsidR="00C17B03" w:rsidRPr="00B844DF" w:rsidRDefault="00C17B03" w:rsidP="00C17B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>United Arab Emirates: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844DF">
        <w:rPr>
          <w:rFonts w:ascii="Times New Roman" w:hAnsi="Times New Roman" w:cs="Times New Roman"/>
          <w:sz w:val="24"/>
          <w:szCs w:val="24"/>
          <w:lang w:val="en-GB"/>
        </w:rPr>
        <w:t>Tawam</w:t>
      </w:r>
      <w:proofErr w:type="spellEnd"/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Hospital, Al Ain</w:t>
      </w:r>
    </w:p>
    <w:p w14:paraId="0DEBEE39" w14:textId="77777777" w:rsidR="00C17B03" w:rsidRPr="00B844DF" w:rsidRDefault="00C17B03" w:rsidP="00C17B03">
      <w:pPr>
        <w:rPr>
          <w:lang w:val="en-GB"/>
        </w:rPr>
      </w:pPr>
      <w:r w:rsidRPr="00B844DF">
        <w:rPr>
          <w:rFonts w:ascii="Times New Roman" w:hAnsi="Times New Roman" w:cs="Times New Roman"/>
          <w:i/>
          <w:iCs/>
          <w:sz w:val="24"/>
          <w:szCs w:val="24"/>
          <w:lang w:val="en-GB"/>
        </w:rPr>
        <w:t>United Kingdom:</w:t>
      </w:r>
      <w:r w:rsidRPr="00B844DF">
        <w:rPr>
          <w:rFonts w:ascii="Times New Roman" w:hAnsi="Times New Roman" w:cs="Times New Roman"/>
          <w:sz w:val="24"/>
          <w:szCs w:val="24"/>
          <w:lang w:val="en-GB"/>
        </w:rPr>
        <w:t xml:space="preserve"> Imperial College, London, King's College Hospital, London</w:t>
      </w:r>
    </w:p>
    <w:sectPr w:rsidR="00C17B03" w:rsidRPr="00B844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B03"/>
    <w:rsid w:val="007D5D6C"/>
    <w:rsid w:val="00B844DF"/>
    <w:rsid w:val="00C1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2884E"/>
  <w15:chartTrackingRefBased/>
  <w15:docId w15:val="{6C20BAAF-B3DF-4673-86A8-BCDDB758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17B0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Magdaléna Neřoldová</dc:creator>
  <cp:keywords/>
  <dc:description/>
  <cp:lastModifiedBy>prof. MUDr. Mgr. Milan Jirsa, CSc.</cp:lastModifiedBy>
  <cp:revision>2</cp:revision>
  <dcterms:created xsi:type="dcterms:W3CDTF">2023-06-08T11:55:00Z</dcterms:created>
  <dcterms:modified xsi:type="dcterms:W3CDTF">2023-06-09T06:17:00Z</dcterms:modified>
</cp:coreProperties>
</file>